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A7DC" w14:textId="4D4D4A02" w:rsidR="009917ED" w:rsidRPr="006602F2" w:rsidRDefault="009917ED">
      <w:pPr>
        <w:rPr>
          <w:rFonts w:ascii="Times New Roman" w:hAnsi="Times New Roman" w:cs="Times New Roman"/>
          <w:sz w:val="24"/>
          <w:szCs w:val="24"/>
        </w:rPr>
      </w:pPr>
      <w:r w:rsidRPr="006602F2">
        <w:rPr>
          <w:rFonts w:ascii="Times New Roman" w:hAnsi="Times New Roman" w:cs="Times New Roman" w:hint="eastAsia"/>
          <w:sz w:val="24"/>
          <w:szCs w:val="24"/>
        </w:rPr>
        <w:t>T</w:t>
      </w:r>
      <w:r w:rsidRPr="006602F2">
        <w:rPr>
          <w:rFonts w:ascii="Times New Roman" w:hAnsi="Times New Roman" w:cs="Times New Roman"/>
          <w:sz w:val="24"/>
          <w:szCs w:val="24"/>
        </w:rPr>
        <w:t>able S</w:t>
      </w:r>
      <w:r w:rsidR="007319E3">
        <w:rPr>
          <w:rFonts w:ascii="Times New Roman" w:hAnsi="Times New Roman" w:cs="Times New Roman"/>
          <w:sz w:val="24"/>
          <w:szCs w:val="24"/>
        </w:rPr>
        <w:t>1</w:t>
      </w:r>
      <w:r w:rsidRPr="006602F2">
        <w:rPr>
          <w:rFonts w:ascii="Times New Roman" w:hAnsi="Times New Roman" w:cs="Times New Roman"/>
          <w:sz w:val="24"/>
          <w:szCs w:val="24"/>
        </w:rPr>
        <w:t xml:space="preserve">. </w:t>
      </w:r>
      <w:r w:rsidRPr="00641B09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6602F2">
        <w:rPr>
          <w:rFonts w:ascii="Times New Roman" w:hAnsi="Times New Roman" w:cs="Times New Roman"/>
          <w:sz w:val="24"/>
          <w:szCs w:val="24"/>
        </w:rPr>
        <w:t>of current litera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602F2">
        <w:rPr>
          <w:rFonts w:ascii="Times New Roman" w:hAnsi="Times New Roman" w:cs="Times New Roman"/>
          <w:sz w:val="24"/>
          <w:szCs w:val="24"/>
        </w:rPr>
        <w:t xml:space="preserve"> on the </w:t>
      </w:r>
      <w:r>
        <w:rPr>
          <w:rFonts w:ascii="Times New Roman" w:hAnsi="Times New Roman" w:cs="Times New Roman"/>
          <w:sz w:val="24"/>
          <w:szCs w:val="24"/>
        </w:rPr>
        <w:t>study of</w:t>
      </w:r>
      <w:r w:rsidRPr="006602F2">
        <w:rPr>
          <w:rFonts w:ascii="Times New Roman" w:hAnsi="Times New Roman" w:cs="Times New Roman"/>
          <w:sz w:val="24"/>
          <w:szCs w:val="24"/>
        </w:rPr>
        <w:t xml:space="preserve"> adherent perinephric fat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6602F2">
        <w:rPr>
          <w:rFonts w:ascii="Times New Roman" w:hAnsi="Times New Roman" w:cs="Times New Roman"/>
          <w:sz w:val="24"/>
          <w:szCs w:val="24"/>
        </w:rPr>
        <w:t>partial nephrectom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19707A" w14:textId="77777777" w:rsidR="009917ED" w:rsidRPr="006602F2" w:rsidRDefault="009917ED">
      <w:pPr>
        <w:rPr>
          <w:rFonts w:ascii="Times New Roman" w:hAnsi="Times New Roman" w:cs="Times New Roman"/>
        </w:rPr>
      </w:pPr>
    </w:p>
    <w:tbl>
      <w:tblPr>
        <w:tblStyle w:val="a7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67"/>
        <w:gridCol w:w="894"/>
        <w:gridCol w:w="975"/>
        <w:gridCol w:w="1088"/>
        <w:gridCol w:w="1371"/>
        <w:gridCol w:w="1043"/>
        <w:gridCol w:w="1701"/>
        <w:gridCol w:w="1402"/>
        <w:gridCol w:w="834"/>
        <w:gridCol w:w="831"/>
        <w:gridCol w:w="2319"/>
      </w:tblGrid>
      <w:tr w:rsidR="009917ED" w:rsidRPr="006602F2" w14:paraId="6F85BE5C" w14:textId="77777777" w:rsidTr="001948B6">
        <w:trPr>
          <w:trHeight w:val="772"/>
        </w:trPr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7EFCABB8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Study/No.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</w:tcPr>
          <w:p w14:paraId="3E54A2E9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 xml:space="preserve">Author 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</w:tcPr>
          <w:p w14:paraId="4FFAA23B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Publish</w:t>
            </w:r>
          </w:p>
          <w:p w14:paraId="5D2E8640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</w:tcPr>
          <w:p w14:paraId="5CE136C4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</w:tcPr>
          <w:p w14:paraId="46FEDE29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Study duration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</w:tcPr>
          <w:p w14:paraId="3A9DA662" w14:textId="77777777" w:rsidR="009917ED" w:rsidRPr="006602F2" w:rsidRDefault="009917ED" w:rsidP="004839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Study</w:t>
            </w:r>
          </w:p>
          <w:p w14:paraId="4D04CF20" w14:textId="77777777" w:rsidR="009917ED" w:rsidRPr="006602F2" w:rsidRDefault="009917ED" w:rsidP="004839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14:paraId="4C8ACA14" w14:textId="77777777" w:rsidR="009917ED" w:rsidRPr="006602F2" w:rsidRDefault="009917ED" w:rsidP="004839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Study rang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37737BD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Surgical approach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</w:tcPr>
          <w:p w14:paraId="0FA1F24E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Tumor type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8" w:space="0" w:color="auto"/>
            </w:tcBorders>
          </w:tcPr>
          <w:p w14:paraId="52D946FE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Total No.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</w:tcBorders>
          </w:tcPr>
          <w:p w14:paraId="74856200" w14:textId="77777777" w:rsidR="009917ED" w:rsidRPr="006602F2" w:rsidRDefault="009917ED" w:rsidP="004839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 xml:space="preserve">No. of APF </w:t>
            </w:r>
          </w:p>
        </w:tc>
        <w:tc>
          <w:tcPr>
            <w:tcW w:w="2319" w:type="dxa"/>
            <w:tcBorders>
              <w:top w:val="single" w:sz="8" w:space="0" w:color="auto"/>
              <w:bottom w:val="single" w:sz="8" w:space="0" w:color="auto"/>
            </w:tcBorders>
          </w:tcPr>
          <w:p w14:paraId="3C0D9123" w14:textId="77777777" w:rsidR="009917ED" w:rsidRPr="006602F2" w:rsidRDefault="009917ED">
            <w:pPr>
              <w:rPr>
                <w:rFonts w:ascii="Times New Roman" w:hAnsi="Times New Roman" w:cs="Times New Roman"/>
                <w:b/>
                <w:bCs/>
              </w:rPr>
            </w:pPr>
            <w:r w:rsidRPr="006602F2">
              <w:rPr>
                <w:rFonts w:ascii="Times New Roman" w:hAnsi="Times New Roman" w:cs="Times New Roman"/>
                <w:b/>
                <w:bCs/>
              </w:rPr>
              <w:t>Definition of APF</w:t>
            </w:r>
          </w:p>
        </w:tc>
      </w:tr>
      <w:tr w:rsidR="009917ED" w:rsidRPr="006602F2" w14:paraId="73F624F0" w14:textId="77777777" w:rsidTr="001948B6">
        <w:tc>
          <w:tcPr>
            <w:tcW w:w="1112" w:type="dxa"/>
            <w:tcBorders>
              <w:top w:val="single" w:sz="8" w:space="0" w:color="auto"/>
            </w:tcBorders>
          </w:tcPr>
          <w:p w14:paraId="78E4B6AC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tcBorders>
              <w:top w:val="single" w:sz="8" w:space="0" w:color="auto"/>
            </w:tcBorders>
          </w:tcPr>
          <w:p w14:paraId="7940CA02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 xml:space="preserve">Bylund </w:t>
            </w:r>
          </w:p>
          <w:p w14:paraId="4592B3B9" w14:textId="40493B9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4" w:type="dxa"/>
            <w:tcBorders>
              <w:top w:val="single" w:sz="8" w:space="0" w:color="auto"/>
            </w:tcBorders>
          </w:tcPr>
          <w:p w14:paraId="2805A9EF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75" w:type="dxa"/>
            <w:tcBorders>
              <w:top w:val="single" w:sz="8" w:space="0" w:color="auto"/>
            </w:tcBorders>
          </w:tcPr>
          <w:p w14:paraId="7C54F49C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8" w:type="dxa"/>
            <w:tcBorders>
              <w:top w:val="single" w:sz="8" w:space="0" w:color="auto"/>
            </w:tcBorders>
          </w:tcPr>
          <w:p w14:paraId="62390D1D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05-2011</w:t>
            </w:r>
          </w:p>
        </w:tc>
        <w:tc>
          <w:tcPr>
            <w:tcW w:w="1371" w:type="dxa"/>
            <w:tcBorders>
              <w:top w:val="single" w:sz="8" w:space="0" w:color="auto"/>
            </w:tcBorders>
          </w:tcPr>
          <w:p w14:paraId="41B908E5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14:paraId="72972097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6602F2">
              <w:rPr>
                <w:rFonts w:ascii="Times New Roman" w:hAnsi="Times New Roman" w:cs="Times New Roman"/>
              </w:rPr>
              <w:t>Single- center</w:t>
            </w:r>
            <w:bookmarkEnd w:id="0"/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ACA342C" w14:textId="77777777" w:rsidR="009917ED" w:rsidRPr="006602F2" w:rsidRDefault="009917ED" w:rsidP="00812039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OPN and MIPN and laparoscopic cryoablation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2A404471" w14:textId="77777777" w:rsidR="009917ED" w:rsidRPr="006602F2" w:rsidRDefault="009917ED" w:rsidP="00812039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CC and benign renal tumor</w:t>
            </w:r>
          </w:p>
        </w:tc>
        <w:tc>
          <w:tcPr>
            <w:tcW w:w="834" w:type="dxa"/>
            <w:tcBorders>
              <w:top w:val="single" w:sz="8" w:space="0" w:color="auto"/>
            </w:tcBorders>
          </w:tcPr>
          <w:p w14:paraId="7E8E6F53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3951BFE9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 xml:space="preserve">16 </w:t>
            </w:r>
          </w:p>
          <w:p w14:paraId="103C11C2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tcBorders>
              <w:top w:val="single" w:sz="8" w:space="0" w:color="auto"/>
            </w:tcBorders>
          </w:tcPr>
          <w:p w14:paraId="6B81F739" w14:textId="77777777" w:rsidR="009917ED" w:rsidRPr="006602F2" w:rsidRDefault="009917ED" w:rsidP="00123651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the perinephric fat was described as ‘‘dense,’’ ‘‘adherent,’’ ‘‘sticky’’ or similar term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4A2D2783" w14:textId="77777777" w:rsidTr="001948B6">
        <w:tc>
          <w:tcPr>
            <w:tcW w:w="1112" w:type="dxa"/>
          </w:tcPr>
          <w:p w14:paraId="44F4064B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</w:tcPr>
          <w:p w14:paraId="60A255DE" w14:textId="547FF8C2" w:rsidR="009917ED" w:rsidRPr="006602F2" w:rsidRDefault="009917ED">
            <w:pPr>
              <w:rPr>
                <w:rFonts w:ascii="Times New Roman" w:hAnsi="Times New Roman" w:cs="Times New Roman"/>
              </w:rPr>
            </w:pPr>
            <w:proofErr w:type="gramStart"/>
            <w:r w:rsidRPr="006602F2">
              <w:rPr>
                <w:rFonts w:ascii="Times New Roman" w:hAnsi="Times New Roman" w:cs="Times New Roman"/>
              </w:rPr>
              <w:t>Davidiuk  et al</w:t>
            </w:r>
            <w:r w:rsidR="00AE2CF4"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4" w:type="dxa"/>
          </w:tcPr>
          <w:p w14:paraId="4EC511B2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75" w:type="dxa"/>
          </w:tcPr>
          <w:p w14:paraId="7944B0A7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8" w:type="dxa"/>
          </w:tcPr>
          <w:p w14:paraId="5B39F273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08-2014</w:t>
            </w:r>
          </w:p>
        </w:tc>
        <w:tc>
          <w:tcPr>
            <w:tcW w:w="1371" w:type="dxa"/>
          </w:tcPr>
          <w:p w14:paraId="59170250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043" w:type="dxa"/>
          </w:tcPr>
          <w:p w14:paraId="62C09D6A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</w:tcPr>
          <w:p w14:paraId="1263C9FF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APN</w:t>
            </w:r>
          </w:p>
        </w:tc>
        <w:tc>
          <w:tcPr>
            <w:tcW w:w="1402" w:type="dxa"/>
          </w:tcPr>
          <w:p w14:paraId="1948F0FD" w14:textId="77777777" w:rsidR="009917ED" w:rsidRPr="006602F2" w:rsidRDefault="009917ED" w:rsidP="00812039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CC and benign renal tumor</w:t>
            </w:r>
          </w:p>
        </w:tc>
        <w:tc>
          <w:tcPr>
            <w:tcW w:w="834" w:type="dxa"/>
          </w:tcPr>
          <w:p w14:paraId="1E51D9FA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1" w:type="dxa"/>
          </w:tcPr>
          <w:p w14:paraId="45240AE9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30</w:t>
            </w:r>
          </w:p>
          <w:p w14:paraId="12C3643D" w14:textId="77777777" w:rsidR="009917ED" w:rsidRPr="006602F2" w:rsidRDefault="00991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6CE93899" w14:textId="77777777" w:rsidR="009917ED" w:rsidRPr="006602F2" w:rsidRDefault="009917ED" w:rsidP="00663010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perirenal fat within the Gerota fascia requiring subcapsular dissection for exposure of the renal parenchyma and renal tumo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388EAF25" w14:textId="77777777" w:rsidTr="001948B6">
        <w:tc>
          <w:tcPr>
            <w:tcW w:w="1112" w:type="dxa"/>
          </w:tcPr>
          <w:p w14:paraId="4151B604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7" w:type="dxa"/>
          </w:tcPr>
          <w:p w14:paraId="76C080BB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 xml:space="preserve">Khene </w:t>
            </w:r>
          </w:p>
          <w:p w14:paraId="52177880" w14:textId="4C770058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</w:tcPr>
          <w:p w14:paraId="697695FF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5" w:type="dxa"/>
          </w:tcPr>
          <w:p w14:paraId="05654D21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088" w:type="dxa"/>
          </w:tcPr>
          <w:p w14:paraId="1A4C9746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0-2014</w:t>
            </w:r>
          </w:p>
        </w:tc>
        <w:tc>
          <w:tcPr>
            <w:tcW w:w="1371" w:type="dxa"/>
          </w:tcPr>
          <w:p w14:paraId="07541952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043" w:type="dxa"/>
          </w:tcPr>
          <w:p w14:paraId="405C1DCE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</w:tcPr>
          <w:p w14:paraId="28F03876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APN</w:t>
            </w:r>
          </w:p>
        </w:tc>
        <w:tc>
          <w:tcPr>
            <w:tcW w:w="1402" w:type="dxa"/>
          </w:tcPr>
          <w:p w14:paraId="22B2CB6E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nal tumor</w:t>
            </w:r>
          </w:p>
        </w:tc>
        <w:tc>
          <w:tcPr>
            <w:tcW w:w="834" w:type="dxa"/>
          </w:tcPr>
          <w:p w14:paraId="4032F628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31" w:type="dxa"/>
          </w:tcPr>
          <w:p w14:paraId="7E1A2309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80</w:t>
            </w:r>
          </w:p>
          <w:p w14:paraId="4BBF0D8D" w14:textId="77777777" w:rsidR="009917ED" w:rsidRPr="006602F2" w:rsidRDefault="009917ED" w:rsidP="00663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7B77A8AB" w14:textId="77777777" w:rsidR="009917ED" w:rsidRPr="006602F2" w:rsidRDefault="009917ED" w:rsidP="00812039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inflammatory perirenal fat adhering to the renal parenchyma that makes kidney dissection difficult and results in bleeding and decapsul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5C4E3755" w14:textId="77777777" w:rsidTr="001948B6">
        <w:tc>
          <w:tcPr>
            <w:tcW w:w="1112" w:type="dxa"/>
          </w:tcPr>
          <w:p w14:paraId="54E1DE34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</w:tcPr>
          <w:p w14:paraId="781660D5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Kocher</w:t>
            </w:r>
          </w:p>
          <w:p w14:paraId="0D8DB375" w14:textId="0C550FF5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</w:tcPr>
          <w:p w14:paraId="102A4E86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75" w:type="dxa"/>
          </w:tcPr>
          <w:p w14:paraId="421314F0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8" w:type="dxa"/>
          </w:tcPr>
          <w:p w14:paraId="7117261C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00-2014</w:t>
            </w:r>
          </w:p>
        </w:tc>
        <w:tc>
          <w:tcPr>
            <w:tcW w:w="1371" w:type="dxa"/>
          </w:tcPr>
          <w:p w14:paraId="201DE1BB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043" w:type="dxa"/>
          </w:tcPr>
          <w:p w14:paraId="35698998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</w:tcPr>
          <w:p w14:paraId="2CD04AB6" w14:textId="77777777" w:rsidR="009917ED" w:rsidRPr="006602F2" w:rsidRDefault="009917ED" w:rsidP="00812039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APN and LPN</w:t>
            </w:r>
          </w:p>
        </w:tc>
        <w:tc>
          <w:tcPr>
            <w:tcW w:w="1402" w:type="dxa"/>
          </w:tcPr>
          <w:p w14:paraId="4DCEEE53" w14:textId="77777777" w:rsidR="009917ED" w:rsidRPr="006602F2" w:rsidRDefault="009917ED" w:rsidP="00812039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CC and benign renal tumor</w:t>
            </w:r>
          </w:p>
        </w:tc>
        <w:tc>
          <w:tcPr>
            <w:tcW w:w="834" w:type="dxa"/>
          </w:tcPr>
          <w:p w14:paraId="1699C790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31" w:type="dxa"/>
          </w:tcPr>
          <w:p w14:paraId="248997E3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6</w:t>
            </w:r>
          </w:p>
          <w:p w14:paraId="4D949843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58A2100A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“adherent” or “sticky” perinephric fat within Gerota’s fascia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1325A119" w14:textId="77777777" w:rsidTr="001948B6">
        <w:tc>
          <w:tcPr>
            <w:tcW w:w="1112" w:type="dxa"/>
          </w:tcPr>
          <w:p w14:paraId="3FADA0B4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</w:tcPr>
          <w:p w14:paraId="02FAF7A8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Martin</w:t>
            </w:r>
          </w:p>
          <w:p w14:paraId="70FB8879" w14:textId="3651D144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</w:tcPr>
          <w:p w14:paraId="7CAF7CBF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75" w:type="dxa"/>
          </w:tcPr>
          <w:p w14:paraId="7351A6CA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088" w:type="dxa"/>
          </w:tcPr>
          <w:p w14:paraId="1E7899E2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09-2015</w:t>
            </w:r>
          </w:p>
        </w:tc>
        <w:tc>
          <w:tcPr>
            <w:tcW w:w="1371" w:type="dxa"/>
          </w:tcPr>
          <w:p w14:paraId="13B42861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043" w:type="dxa"/>
          </w:tcPr>
          <w:p w14:paraId="017DCA56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</w:tcPr>
          <w:p w14:paraId="51C80874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1402" w:type="dxa"/>
          </w:tcPr>
          <w:p w14:paraId="01F9215D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nal tumor</w:t>
            </w:r>
          </w:p>
        </w:tc>
        <w:tc>
          <w:tcPr>
            <w:tcW w:w="834" w:type="dxa"/>
          </w:tcPr>
          <w:p w14:paraId="4D8195D8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31" w:type="dxa"/>
          </w:tcPr>
          <w:p w14:paraId="7F5E6DFD" w14:textId="77777777" w:rsidR="009917ED" w:rsidRPr="006602F2" w:rsidRDefault="009917ED" w:rsidP="00812039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319" w:type="dxa"/>
          </w:tcPr>
          <w:p w14:paraId="64AE70AE" w14:textId="77777777" w:rsidR="009917ED" w:rsidRPr="006602F2" w:rsidRDefault="009917ED" w:rsidP="00340001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difficulties with dissecting APF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212BFFD8" w14:textId="77777777" w:rsidTr="001948B6">
        <w:tc>
          <w:tcPr>
            <w:tcW w:w="1112" w:type="dxa"/>
          </w:tcPr>
          <w:p w14:paraId="25A2066A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167" w:type="dxa"/>
          </w:tcPr>
          <w:p w14:paraId="53DCCB2D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Dariane</w:t>
            </w:r>
          </w:p>
          <w:p w14:paraId="586B5FCD" w14:textId="7BD5FE6F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t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</w:tcPr>
          <w:p w14:paraId="2A472F3D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75" w:type="dxa"/>
          </w:tcPr>
          <w:p w14:paraId="07EC02FE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088" w:type="dxa"/>
          </w:tcPr>
          <w:p w14:paraId="043B76DC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4-2015</w:t>
            </w:r>
          </w:p>
        </w:tc>
        <w:tc>
          <w:tcPr>
            <w:tcW w:w="1371" w:type="dxa"/>
          </w:tcPr>
          <w:p w14:paraId="784B8C51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 xml:space="preserve">Prospective </w:t>
            </w:r>
          </w:p>
        </w:tc>
        <w:tc>
          <w:tcPr>
            <w:tcW w:w="1043" w:type="dxa"/>
          </w:tcPr>
          <w:p w14:paraId="0552FAB0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</w:tcPr>
          <w:p w14:paraId="5B67DDC5" w14:textId="77777777" w:rsidR="009917ED" w:rsidRPr="006602F2" w:rsidRDefault="009917ED" w:rsidP="00662438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APN and OPN</w:t>
            </w:r>
          </w:p>
        </w:tc>
        <w:tc>
          <w:tcPr>
            <w:tcW w:w="1402" w:type="dxa"/>
          </w:tcPr>
          <w:p w14:paraId="3AB3B25F" w14:textId="77777777" w:rsidR="009917ED" w:rsidRPr="006602F2" w:rsidRDefault="009917ED" w:rsidP="00AC29B6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Clear cell RCC and</w:t>
            </w:r>
          </w:p>
          <w:p w14:paraId="1ACEBE41" w14:textId="77777777" w:rsidR="009917ED" w:rsidRPr="006602F2" w:rsidRDefault="009917ED" w:rsidP="00AC29B6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Non-clear cell tumor</w:t>
            </w:r>
          </w:p>
        </w:tc>
        <w:tc>
          <w:tcPr>
            <w:tcW w:w="834" w:type="dxa"/>
          </w:tcPr>
          <w:p w14:paraId="086591FE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31" w:type="dxa"/>
          </w:tcPr>
          <w:p w14:paraId="3B9E709A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19" w:type="dxa"/>
          </w:tcPr>
          <w:p w14:paraId="485287AE" w14:textId="77777777" w:rsidR="009917ED" w:rsidRPr="006602F2" w:rsidRDefault="009917ED" w:rsidP="00662438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0-to-3 dedicated scale (APF defined by a score ≥2) (score 0: no perinephric fat; score 1: non-APF; score 2: APF with no decapsulation of the kidney; score 3: sticky APF responsible for decapsulation during dissection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76400B1F" w14:textId="77777777" w:rsidTr="001948B6">
        <w:tc>
          <w:tcPr>
            <w:tcW w:w="1112" w:type="dxa"/>
          </w:tcPr>
          <w:p w14:paraId="3002CEF2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</w:tcPr>
          <w:p w14:paraId="76C9ECB5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Kawamura</w:t>
            </w:r>
          </w:p>
          <w:p w14:paraId="3B8AD0F1" w14:textId="5B8ED545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</w:tcPr>
          <w:p w14:paraId="577E8AAF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75" w:type="dxa"/>
          </w:tcPr>
          <w:p w14:paraId="2C9B5350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088" w:type="dxa"/>
          </w:tcPr>
          <w:p w14:paraId="5DD7E194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1-2013</w:t>
            </w:r>
          </w:p>
        </w:tc>
        <w:tc>
          <w:tcPr>
            <w:tcW w:w="1371" w:type="dxa"/>
          </w:tcPr>
          <w:p w14:paraId="3DF5C97A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bookmarkStart w:id="1" w:name="OLE_LINK2"/>
            <w:r w:rsidRPr="006602F2">
              <w:rPr>
                <w:rFonts w:ascii="Times New Roman" w:hAnsi="Times New Roman" w:cs="Times New Roman"/>
              </w:rPr>
              <w:t>Retrospective</w:t>
            </w:r>
            <w:bookmarkEnd w:id="1"/>
          </w:p>
        </w:tc>
        <w:tc>
          <w:tcPr>
            <w:tcW w:w="1043" w:type="dxa"/>
          </w:tcPr>
          <w:p w14:paraId="193F1794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</w:tcPr>
          <w:p w14:paraId="24783C78" w14:textId="77777777" w:rsidR="009917ED" w:rsidRPr="006602F2" w:rsidRDefault="009917ED" w:rsidP="003E1BBA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gasless laparo-endoscopic single-port clampless sutureless PN</w:t>
            </w:r>
          </w:p>
        </w:tc>
        <w:tc>
          <w:tcPr>
            <w:tcW w:w="1402" w:type="dxa"/>
          </w:tcPr>
          <w:p w14:paraId="33B487CF" w14:textId="77777777" w:rsidR="009917ED" w:rsidRPr="006602F2" w:rsidRDefault="009917ED" w:rsidP="00AC29B6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3"/>
            <w:r w:rsidRPr="006602F2">
              <w:rPr>
                <w:rFonts w:ascii="Times New Roman" w:hAnsi="Times New Roman" w:cs="Times New Roman"/>
              </w:rPr>
              <w:t>RCC and benign renal tumor</w:t>
            </w:r>
            <w:bookmarkEnd w:id="2"/>
          </w:p>
        </w:tc>
        <w:tc>
          <w:tcPr>
            <w:tcW w:w="834" w:type="dxa"/>
          </w:tcPr>
          <w:p w14:paraId="2FCADD3A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31" w:type="dxa"/>
          </w:tcPr>
          <w:p w14:paraId="1495C96C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19" w:type="dxa"/>
          </w:tcPr>
          <w:p w14:paraId="515CF56C" w14:textId="77777777" w:rsidR="009917ED" w:rsidRPr="006602F2" w:rsidRDefault="009917ED" w:rsidP="0090632E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perirenal fat within the Gerota fascia that was adhering to the renal parenchyma and difficult to dissect for exposure of the renal tumo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528A0948" w14:textId="77777777" w:rsidTr="001948B6">
        <w:tc>
          <w:tcPr>
            <w:tcW w:w="1112" w:type="dxa"/>
          </w:tcPr>
          <w:p w14:paraId="11F78AC4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</w:tcPr>
          <w:p w14:paraId="60934742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Borregales</w:t>
            </w:r>
          </w:p>
          <w:p w14:paraId="0D21A8D0" w14:textId="1198961B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</w:tcPr>
          <w:p w14:paraId="5F55F460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5" w:type="dxa"/>
          </w:tcPr>
          <w:p w14:paraId="7F8CE548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8" w:type="dxa"/>
          </w:tcPr>
          <w:p w14:paraId="5B44F643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09-2014</w:t>
            </w:r>
          </w:p>
        </w:tc>
        <w:tc>
          <w:tcPr>
            <w:tcW w:w="1371" w:type="dxa"/>
          </w:tcPr>
          <w:p w14:paraId="7FA852F6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bookmarkStart w:id="3" w:name="OLE_LINK4"/>
            <w:r w:rsidRPr="006602F2">
              <w:rPr>
                <w:rFonts w:ascii="Times New Roman" w:hAnsi="Times New Roman" w:cs="Times New Roman"/>
              </w:rPr>
              <w:t>Retrospective</w:t>
            </w:r>
            <w:bookmarkEnd w:id="3"/>
          </w:p>
        </w:tc>
        <w:tc>
          <w:tcPr>
            <w:tcW w:w="1043" w:type="dxa"/>
          </w:tcPr>
          <w:p w14:paraId="77839369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 xml:space="preserve">Two- </w:t>
            </w:r>
          </w:p>
          <w:p w14:paraId="0DBB20A7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01" w:type="dxa"/>
          </w:tcPr>
          <w:p w14:paraId="5EE063BC" w14:textId="77777777" w:rsidR="009917ED" w:rsidRPr="006602F2" w:rsidRDefault="009917ED" w:rsidP="00491C0D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APN, LPN and OPN</w:t>
            </w:r>
          </w:p>
        </w:tc>
        <w:tc>
          <w:tcPr>
            <w:tcW w:w="1402" w:type="dxa"/>
          </w:tcPr>
          <w:p w14:paraId="615EFE8F" w14:textId="77777777" w:rsidR="009917ED" w:rsidRPr="006602F2" w:rsidRDefault="009917ED" w:rsidP="00491C0D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CC and benign renal tumor</w:t>
            </w:r>
          </w:p>
        </w:tc>
        <w:tc>
          <w:tcPr>
            <w:tcW w:w="834" w:type="dxa"/>
          </w:tcPr>
          <w:p w14:paraId="145896EF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831" w:type="dxa"/>
          </w:tcPr>
          <w:p w14:paraId="25A30047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19" w:type="dxa"/>
          </w:tcPr>
          <w:p w14:paraId="794E7922" w14:textId="77777777" w:rsidR="009917ED" w:rsidRPr="006602F2" w:rsidRDefault="009917ED" w:rsidP="005C52A0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the presence of “dense,” “adherent,” or “sticky” perinephric fat noted by the surgeon at the time of disse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17ED" w:rsidRPr="006602F2" w14:paraId="36FEE364" w14:textId="77777777" w:rsidTr="001948B6">
        <w:trPr>
          <w:trHeight w:val="1362"/>
        </w:trPr>
        <w:tc>
          <w:tcPr>
            <w:tcW w:w="1112" w:type="dxa"/>
            <w:tcBorders>
              <w:bottom w:val="single" w:sz="8" w:space="0" w:color="auto"/>
            </w:tcBorders>
          </w:tcPr>
          <w:p w14:paraId="1492F9C8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auto"/>
            </w:tcBorders>
          </w:tcPr>
          <w:p w14:paraId="65853356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Haehn</w:t>
            </w:r>
          </w:p>
          <w:p w14:paraId="420F6799" w14:textId="25C33BB6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et al</w:t>
            </w:r>
            <w:r w:rsidR="00AE2CF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4" w:type="dxa"/>
            <w:tcBorders>
              <w:bottom w:val="single" w:sz="8" w:space="0" w:color="auto"/>
            </w:tcBorders>
          </w:tcPr>
          <w:p w14:paraId="64062E00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75" w:type="dxa"/>
            <w:tcBorders>
              <w:bottom w:val="single" w:sz="8" w:space="0" w:color="auto"/>
            </w:tcBorders>
          </w:tcPr>
          <w:p w14:paraId="5C1F9289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8" w:type="dxa"/>
            <w:tcBorders>
              <w:bottom w:val="single" w:sz="8" w:space="0" w:color="auto"/>
            </w:tcBorders>
          </w:tcPr>
          <w:p w14:paraId="4245781F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09-</w:t>
            </w:r>
          </w:p>
          <w:p w14:paraId="7E1E1BBE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371" w:type="dxa"/>
            <w:tcBorders>
              <w:bottom w:val="single" w:sz="8" w:space="0" w:color="auto"/>
            </w:tcBorders>
          </w:tcPr>
          <w:p w14:paraId="641B4A19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14:paraId="05F68783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Single- center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DB96BAE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2D64C9CE" w14:textId="77777777" w:rsidR="009917ED" w:rsidRPr="006602F2" w:rsidRDefault="009917ED" w:rsidP="005C52A0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RCC and benign renal tumor</w:t>
            </w:r>
          </w:p>
        </w:tc>
        <w:tc>
          <w:tcPr>
            <w:tcW w:w="834" w:type="dxa"/>
            <w:tcBorders>
              <w:bottom w:val="single" w:sz="8" w:space="0" w:color="auto"/>
            </w:tcBorders>
          </w:tcPr>
          <w:p w14:paraId="0E9EA447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31" w:type="dxa"/>
            <w:tcBorders>
              <w:bottom w:val="single" w:sz="8" w:space="0" w:color="auto"/>
            </w:tcBorders>
          </w:tcPr>
          <w:p w14:paraId="7710F35C" w14:textId="77777777" w:rsidR="009917ED" w:rsidRPr="006602F2" w:rsidRDefault="009917ED" w:rsidP="00662438">
            <w:pPr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319" w:type="dxa"/>
            <w:tcBorders>
              <w:bottom w:val="single" w:sz="8" w:space="0" w:color="auto"/>
            </w:tcBorders>
          </w:tcPr>
          <w:p w14:paraId="6054F9C5" w14:textId="77777777" w:rsidR="009917ED" w:rsidRPr="006602F2" w:rsidRDefault="009917ED" w:rsidP="005C52A0">
            <w:pPr>
              <w:jc w:val="left"/>
              <w:rPr>
                <w:rFonts w:ascii="Times New Roman" w:hAnsi="Times New Roman" w:cs="Times New Roman"/>
              </w:rPr>
            </w:pPr>
            <w:r w:rsidRPr="006602F2">
              <w:rPr>
                <w:rFonts w:ascii="Times New Roman" w:hAnsi="Times New Roman" w:cs="Times New Roman"/>
              </w:rPr>
              <w:t>the requirement of subcapsular dissection for full exposure of the renal tumo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B665196" w14:textId="6C8400A7" w:rsidR="009917ED" w:rsidRDefault="009917ED">
      <w:pPr>
        <w:rPr>
          <w:rFonts w:ascii="Times New Roman" w:hAnsi="Times New Roman" w:cs="Times New Roman"/>
        </w:rPr>
      </w:pPr>
      <w:r w:rsidRPr="006602F2">
        <w:rPr>
          <w:rFonts w:ascii="Times New Roman" w:hAnsi="Times New Roman" w:cs="Times New Roman"/>
        </w:rPr>
        <w:lastRenderedPageBreak/>
        <w:t xml:space="preserve">APF, </w:t>
      </w:r>
      <w:r w:rsidRPr="006602F2">
        <w:rPr>
          <w:rFonts w:ascii="Times New Roman" w:eastAsia="MS Mincho" w:hAnsi="Times New Roman" w:cs="Times New Roman"/>
          <w:color w:val="1A1A1A"/>
          <w:szCs w:val="21"/>
        </w:rPr>
        <w:t>adherent perinephric fat;</w:t>
      </w:r>
      <w:r w:rsidRPr="006602F2">
        <w:rPr>
          <w:rFonts w:ascii="Times New Roman" w:hAnsi="Times New Roman" w:cs="Times New Roman"/>
        </w:rPr>
        <w:t xml:space="preserve"> OPN, open partial nephrectomy; MIPN, minimally invasive partial nephrectomy; RAPN, robot-assisted partial nephrectomy (RAPN); LPN, laparoscopic partial nephrectomy</w:t>
      </w:r>
      <w:r w:rsidR="00523A7E">
        <w:rPr>
          <w:rFonts w:ascii="Times New Roman" w:hAnsi="Times New Roman" w:cs="Times New Roman" w:hint="eastAsia"/>
        </w:rPr>
        <w:t>;</w:t>
      </w:r>
      <w:r w:rsidR="00523A7E">
        <w:rPr>
          <w:rFonts w:ascii="Times New Roman" w:hAnsi="Times New Roman" w:cs="Times New Roman"/>
        </w:rPr>
        <w:t xml:space="preserve"> </w:t>
      </w:r>
      <w:r w:rsidR="00523A7E">
        <w:rPr>
          <w:rFonts w:ascii="Times New Roman" w:hAnsi="Times New Roman" w:cs="Times New Roman" w:hint="eastAsia"/>
        </w:rPr>
        <w:t>RCC</w:t>
      </w:r>
      <w:r w:rsidR="00523A7E">
        <w:rPr>
          <w:rFonts w:ascii="Times New Roman" w:hAnsi="Times New Roman" w:cs="Times New Roman"/>
        </w:rPr>
        <w:t>, renal cell carcinoma.</w:t>
      </w:r>
      <w:r w:rsidRPr="006602F2">
        <w:rPr>
          <w:rFonts w:ascii="Times New Roman" w:hAnsi="Times New Roman" w:cs="Times New Roman"/>
        </w:rPr>
        <w:t xml:space="preserve"> </w:t>
      </w:r>
    </w:p>
    <w:p w14:paraId="4F54D4A9" w14:textId="77777777" w:rsidR="009917ED" w:rsidRDefault="009917ED">
      <w:pPr>
        <w:rPr>
          <w:rFonts w:ascii="Times New Roman" w:hAnsi="Times New Roman" w:cs="Times New Roman"/>
        </w:rPr>
      </w:pPr>
    </w:p>
    <w:p w14:paraId="046F4A43" w14:textId="77777777" w:rsidR="009917ED" w:rsidRDefault="009917ED">
      <w:pPr>
        <w:rPr>
          <w:rFonts w:ascii="Times New Roman" w:hAnsi="Times New Roman" w:cs="Times New Roman"/>
        </w:rPr>
      </w:pPr>
    </w:p>
    <w:p w14:paraId="301DA877" w14:textId="775F352D" w:rsidR="009917ED" w:rsidRPr="00807769" w:rsidRDefault="009917ED" w:rsidP="00807769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7060C">
        <w:rPr>
          <w:rFonts w:ascii="Times New Roman" w:hAnsi="Times New Roman" w:cs="Times New Roman"/>
          <w:b/>
          <w:szCs w:val="21"/>
        </w:rPr>
        <w:t>References</w:t>
      </w:r>
    </w:p>
    <w:p w14:paraId="7CD4B57E" w14:textId="77777777" w:rsidR="009917ED" w:rsidRDefault="009917ED">
      <w:pPr>
        <w:rPr>
          <w:rFonts w:ascii="Times New Roman" w:hAnsi="Times New Roman" w:cs="Times New Roman"/>
        </w:rPr>
      </w:pPr>
    </w:p>
    <w:p w14:paraId="0743A1EE" w14:textId="77777777" w:rsidR="009917ED" w:rsidRPr="00E166D6" w:rsidRDefault="009917ED" w:rsidP="00E166D6">
      <w:pPr>
        <w:pStyle w:val="EndNoteBibliography"/>
        <w:ind w:left="720" w:hanging="720"/>
      </w:pPr>
      <w:r w:rsidRPr="00E166D6">
        <w:t>1.</w:t>
      </w:r>
      <w:r w:rsidRPr="00E166D6">
        <w:tab/>
        <w:t xml:space="preserve">Bylund JR, Qiong H, Crispen PL, Venkatesh R, Strup SE: </w:t>
      </w:r>
      <w:r w:rsidRPr="00E166D6">
        <w:rPr>
          <w:b/>
        </w:rPr>
        <w:t>Association of clinical and radiographic features with perinephric "sticky" fat.</w:t>
      </w:r>
      <w:r w:rsidRPr="00E166D6">
        <w:t xml:space="preserve"> </w:t>
      </w:r>
      <w:r w:rsidRPr="00E166D6">
        <w:rPr>
          <w:i/>
        </w:rPr>
        <w:t xml:space="preserve">J Endourol </w:t>
      </w:r>
      <w:r w:rsidRPr="00E166D6">
        <w:t xml:space="preserve">2013, </w:t>
      </w:r>
      <w:r w:rsidRPr="00E166D6">
        <w:rPr>
          <w:b/>
        </w:rPr>
        <w:t>27:</w:t>
      </w:r>
      <w:r w:rsidRPr="00E166D6">
        <w:t>370-373.</w:t>
      </w:r>
    </w:p>
    <w:p w14:paraId="48A7E461" w14:textId="77777777" w:rsidR="009917ED" w:rsidRPr="00E166D6" w:rsidRDefault="009917ED" w:rsidP="00E166D6">
      <w:pPr>
        <w:pStyle w:val="EndNoteBibliography"/>
        <w:ind w:left="720" w:hanging="720"/>
      </w:pPr>
      <w:r w:rsidRPr="00E166D6">
        <w:t>2.</w:t>
      </w:r>
      <w:r w:rsidRPr="00E166D6">
        <w:tab/>
        <w:t xml:space="preserve">Davidiuk AJ, Parker AS, Thomas CS, Leibovich BC, Castle EP, Heckman MG, Custer K, Thiel DD: </w:t>
      </w:r>
      <w:r w:rsidRPr="00E166D6">
        <w:rPr>
          <w:b/>
        </w:rPr>
        <w:t>Mayo adhesive probability score: an accurate image-based scoring system to predict adherent perinephric fat in partial nephrectomy.</w:t>
      </w:r>
      <w:r w:rsidRPr="00E166D6">
        <w:t xml:space="preserve"> </w:t>
      </w:r>
      <w:r w:rsidRPr="00E166D6">
        <w:rPr>
          <w:i/>
        </w:rPr>
        <w:t xml:space="preserve">Eur Urol </w:t>
      </w:r>
      <w:r w:rsidRPr="00E166D6">
        <w:t xml:space="preserve">2014, </w:t>
      </w:r>
      <w:r w:rsidRPr="00E166D6">
        <w:rPr>
          <w:b/>
        </w:rPr>
        <w:t>66:</w:t>
      </w:r>
      <w:r w:rsidRPr="00E166D6">
        <w:t>1165-1171.</w:t>
      </w:r>
    </w:p>
    <w:p w14:paraId="6BF12A90" w14:textId="77777777" w:rsidR="009917ED" w:rsidRPr="00E166D6" w:rsidRDefault="009917ED" w:rsidP="00E166D6">
      <w:pPr>
        <w:pStyle w:val="EndNoteBibliography"/>
        <w:ind w:left="720" w:hanging="720"/>
      </w:pPr>
      <w:r w:rsidRPr="00E166D6">
        <w:t>3.</w:t>
      </w:r>
      <w:r w:rsidRPr="00E166D6">
        <w:tab/>
        <w:t xml:space="preserve">Khene ZE, Peyronnet B, Mathieu R, Fardoun T, Verhoest G, Bensalah K: </w:t>
      </w:r>
      <w:r w:rsidRPr="00E166D6">
        <w:rPr>
          <w:b/>
        </w:rPr>
        <w:t>Analysis of the impact of adherent perirenal fat on peri-operative outcomes of robotic partial nephrectomy.</w:t>
      </w:r>
      <w:r w:rsidRPr="00E166D6">
        <w:t xml:space="preserve"> </w:t>
      </w:r>
      <w:r w:rsidRPr="00E166D6">
        <w:rPr>
          <w:i/>
        </w:rPr>
        <w:t xml:space="preserve">World J Urol </w:t>
      </w:r>
      <w:r w:rsidRPr="00E166D6">
        <w:t xml:space="preserve">2015, </w:t>
      </w:r>
      <w:r w:rsidRPr="00E166D6">
        <w:rPr>
          <w:b/>
        </w:rPr>
        <w:t>33:</w:t>
      </w:r>
      <w:r w:rsidRPr="00E166D6">
        <w:t>1801-1806.</w:t>
      </w:r>
    </w:p>
    <w:p w14:paraId="1DFAC18A" w14:textId="77777777" w:rsidR="009917ED" w:rsidRPr="00E166D6" w:rsidRDefault="009917ED" w:rsidP="00E166D6">
      <w:pPr>
        <w:pStyle w:val="EndNoteBibliography"/>
        <w:ind w:left="720" w:hanging="720"/>
      </w:pPr>
      <w:r w:rsidRPr="00E166D6">
        <w:t>4.</w:t>
      </w:r>
      <w:r w:rsidRPr="00E166D6">
        <w:tab/>
        <w:t xml:space="preserve">Kocher NJ, Kunchala S, Reynolds C, Lehman E, Nie S, Raman JD: </w:t>
      </w:r>
      <w:r w:rsidRPr="00E166D6">
        <w:rPr>
          <w:b/>
        </w:rPr>
        <w:t>Adherent perinephric fat at minimally invasive partial nephrectomy is associated with adverse peri-operative outcomes and malignant renal histology.</w:t>
      </w:r>
      <w:r w:rsidRPr="00E166D6">
        <w:t xml:space="preserve"> </w:t>
      </w:r>
      <w:r w:rsidRPr="00E166D6">
        <w:rPr>
          <w:i/>
        </w:rPr>
        <w:t xml:space="preserve">BJU Int </w:t>
      </w:r>
      <w:r w:rsidRPr="00E166D6">
        <w:t xml:space="preserve">2016, </w:t>
      </w:r>
      <w:r w:rsidRPr="00E166D6">
        <w:rPr>
          <w:b/>
        </w:rPr>
        <w:t>117:</w:t>
      </w:r>
      <w:r w:rsidRPr="00E166D6">
        <w:t>636-641.</w:t>
      </w:r>
    </w:p>
    <w:p w14:paraId="37DF7BE9" w14:textId="77777777" w:rsidR="009917ED" w:rsidRPr="00E166D6" w:rsidRDefault="009917ED" w:rsidP="00E166D6">
      <w:pPr>
        <w:pStyle w:val="EndNoteBibliography"/>
        <w:ind w:left="720" w:hanging="720"/>
      </w:pPr>
      <w:r w:rsidRPr="00E166D6">
        <w:t>5.</w:t>
      </w:r>
      <w:r w:rsidRPr="00E166D6">
        <w:tab/>
        <w:t xml:space="preserve">Martin L, Rouviere O, Bezza R, Bailleux J, Abbas F, Schott-Pethelaz AM, Ruffion A, Paparel P: </w:t>
      </w:r>
      <w:r w:rsidRPr="00E166D6">
        <w:rPr>
          <w:b/>
        </w:rPr>
        <w:t>Mayo Adhesive Probability Score Is an Independent Computed Tomography Scan Predictor of Adherent Perinephric Fat in Open Partial Nephrectomy.</w:t>
      </w:r>
      <w:r w:rsidRPr="00E166D6">
        <w:t xml:space="preserve"> </w:t>
      </w:r>
      <w:r w:rsidRPr="00E166D6">
        <w:rPr>
          <w:i/>
        </w:rPr>
        <w:t xml:space="preserve">Urology </w:t>
      </w:r>
      <w:r w:rsidRPr="00E166D6">
        <w:t xml:space="preserve">2017, </w:t>
      </w:r>
      <w:r w:rsidRPr="00E166D6">
        <w:rPr>
          <w:b/>
        </w:rPr>
        <w:t>103:</w:t>
      </w:r>
      <w:r w:rsidRPr="00E166D6">
        <w:t>124-128.</w:t>
      </w:r>
    </w:p>
    <w:p w14:paraId="13A17D01" w14:textId="77777777" w:rsidR="009917ED" w:rsidRPr="00E166D6" w:rsidRDefault="009917ED" w:rsidP="00E166D6">
      <w:pPr>
        <w:pStyle w:val="EndNoteBibliography"/>
        <w:ind w:left="720" w:hanging="720"/>
      </w:pPr>
      <w:r w:rsidRPr="00E166D6">
        <w:t>6.</w:t>
      </w:r>
      <w:r w:rsidRPr="00E166D6">
        <w:tab/>
        <w:t xml:space="preserve">Dariane C, Le Guilchet T, Hurel S, Audenet F, Beaugerie A, Badoual C, Tordjman J, Clément K, Urien S, Pietak M, et al: </w:t>
      </w:r>
      <w:r w:rsidRPr="00E166D6">
        <w:rPr>
          <w:b/>
        </w:rPr>
        <w:t>Prospective assessment and histological analysis of adherent perinephric fat in partial nephrectomies.</w:t>
      </w:r>
      <w:r w:rsidRPr="00E166D6">
        <w:t xml:space="preserve"> </w:t>
      </w:r>
      <w:r w:rsidRPr="00E166D6">
        <w:rPr>
          <w:i/>
        </w:rPr>
        <w:t xml:space="preserve">Urol Oncol </w:t>
      </w:r>
      <w:r w:rsidRPr="00E166D6">
        <w:t xml:space="preserve">2017, </w:t>
      </w:r>
      <w:r w:rsidRPr="00E166D6">
        <w:rPr>
          <w:b/>
        </w:rPr>
        <w:t>35:</w:t>
      </w:r>
      <w:r w:rsidRPr="00E166D6">
        <w:t>39.e39-39.e17.</w:t>
      </w:r>
    </w:p>
    <w:p w14:paraId="35453D4C" w14:textId="77777777" w:rsidR="009917ED" w:rsidRPr="00E166D6" w:rsidRDefault="009917ED" w:rsidP="00E166D6">
      <w:pPr>
        <w:pStyle w:val="EndNoteBibliography"/>
        <w:ind w:left="720" w:hanging="720"/>
      </w:pPr>
      <w:r w:rsidRPr="00E166D6">
        <w:t>7.</w:t>
      </w:r>
      <w:r w:rsidRPr="00E166D6">
        <w:tab/>
        <w:t xml:space="preserve">Kawamura N, Saito K, Inoue M, Ito M, Kijima T, Yoshida S, Yokoyama M, Ishioka J, Matsuoka Y, Kihara K, Fujii Y: </w:t>
      </w:r>
      <w:r w:rsidRPr="00E166D6">
        <w:rPr>
          <w:b/>
        </w:rPr>
        <w:t>Adherent Perinephric Fat in Asian Patients: Predictors and Impact on Perioperative Outcomes of Partial Nephrectomy.</w:t>
      </w:r>
      <w:r w:rsidRPr="00E166D6">
        <w:t xml:space="preserve"> </w:t>
      </w:r>
      <w:r w:rsidRPr="00E166D6">
        <w:rPr>
          <w:i/>
        </w:rPr>
        <w:t xml:space="preserve">Urol Int </w:t>
      </w:r>
      <w:r w:rsidRPr="00E166D6">
        <w:t xml:space="preserve">2018, </w:t>
      </w:r>
      <w:r w:rsidRPr="00E166D6">
        <w:rPr>
          <w:b/>
        </w:rPr>
        <w:t>101:</w:t>
      </w:r>
      <w:r w:rsidRPr="00E166D6">
        <w:t>437-442.</w:t>
      </w:r>
    </w:p>
    <w:p w14:paraId="3C4D4D59" w14:textId="77777777" w:rsidR="009917ED" w:rsidRPr="00E166D6" w:rsidRDefault="009917ED" w:rsidP="00E166D6">
      <w:pPr>
        <w:pStyle w:val="EndNoteBibliography"/>
        <w:ind w:left="720" w:hanging="720"/>
      </w:pPr>
      <w:r w:rsidRPr="00E166D6">
        <w:t>8.</w:t>
      </w:r>
      <w:r w:rsidRPr="00E166D6">
        <w:tab/>
        <w:t xml:space="preserve">Borregales LD, Adibi M, Thomas AZ, Reis RB, Chery LJ, Devine CE, Wang X, Potretzke AM, Potretzke T, Figenshau RS, et al: </w:t>
      </w:r>
      <w:r w:rsidRPr="00E166D6">
        <w:rPr>
          <w:b/>
        </w:rPr>
        <w:t>Predicting Adherent Perinephric Fat Using Preoperative Clinical and Radiological Factors in Patients Undergoing Partial Nephrectomy.</w:t>
      </w:r>
      <w:r w:rsidRPr="00E166D6">
        <w:t xml:space="preserve"> </w:t>
      </w:r>
      <w:r w:rsidRPr="00E166D6">
        <w:rPr>
          <w:i/>
        </w:rPr>
        <w:t xml:space="preserve">Eur Urol Focus </w:t>
      </w:r>
      <w:r w:rsidRPr="00E166D6">
        <w:t>2019.</w:t>
      </w:r>
    </w:p>
    <w:p w14:paraId="7FA62011" w14:textId="3AD616D4" w:rsidR="00980142" w:rsidRDefault="009917ED" w:rsidP="009917ED">
      <w:pPr>
        <w:pStyle w:val="EndNoteBibliography"/>
        <w:ind w:left="720" w:hanging="720"/>
      </w:pPr>
      <w:r w:rsidRPr="00E166D6">
        <w:t>9.</w:t>
      </w:r>
      <w:r w:rsidRPr="00E166D6">
        <w:tab/>
        <w:t xml:space="preserve">Haehn DA, Bajalia EM, Cockerill KJ, Kahn AE, Ball CT, Thiel DD: </w:t>
      </w:r>
      <w:r w:rsidRPr="00E166D6">
        <w:rPr>
          <w:b/>
        </w:rPr>
        <w:t>Validation of the Mayo Adhesive Probability score as a predictor of adherent perinephric fat and outcomes in open partial nephrectomy.</w:t>
      </w:r>
      <w:r w:rsidRPr="00E166D6">
        <w:t xml:space="preserve"> </w:t>
      </w:r>
      <w:r w:rsidRPr="00E166D6">
        <w:rPr>
          <w:i/>
        </w:rPr>
        <w:t xml:space="preserve">Transl Androl Urol </w:t>
      </w:r>
      <w:r w:rsidRPr="00E166D6">
        <w:t xml:space="preserve">2021, </w:t>
      </w:r>
      <w:r w:rsidRPr="00E166D6">
        <w:rPr>
          <w:b/>
        </w:rPr>
        <w:t>10:</w:t>
      </w:r>
      <w:r w:rsidRPr="00E166D6">
        <w:t>227-235.</w:t>
      </w:r>
    </w:p>
    <w:sectPr w:rsidR="00980142" w:rsidSect="009917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2184D" w14:textId="77777777" w:rsidR="00791AAE" w:rsidRDefault="00791AAE" w:rsidP="007319E3">
      <w:r>
        <w:separator/>
      </w:r>
    </w:p>
  </w:endnote>
  <w:endnote w:type="continuationSeparator" w:id="0">
    <w:p w14:paraId="1979A5F5" w14:textId="77777777" w:rsidR="00791AAE" w:rsidRDefault="00791AAE" w:rsidP="0073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Janson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EEE40" w14:textId="77777777" w:rsidR="00791AAE" w:rsidRDefault="00791AAE" w:rsidP="007319E3">
      <w:r>
        <w:separator/>
      </w:r>
    </w:p>
  </w:footnote>
  <w:footnote w:type="continuationSeparator" w:id="0">
    <w:p w14:paraId="399399D2" w14:textId="77777777" w:rsidR="00791AAE" w:rsidRDefault="00791AAE" w:rsidP="00731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917ED"/>
    <w:rsid w:val="00523A7E"/>
    <w:rsid w:val="007319E3"/>
    <w:rsid w:val="00791AAE"/>
    <w:rsid w:val="00807769"/>
    <w:rsid w:val="00927632"/>
    <w:rsid w:val="00980142"/>
    <w:rsid w:val="009917ED"/>
    <w:rsid w:val="00AE2CF4"/>
    <w:rsid w:val="00B2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8C7B2"/>
  <w15:chartTrackingRefBased/>
  <w15:docId w15:val="{1C6E22CD-535F-4B02-B355-385AE17D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7ED"/>
    <w:rPr>
      <w:sz w:val="18"/>
      <w:szCs w:val="18"/>
    </w:rPr>
  </w:style>
  <w:style w:type="table" w:styleId="a7">
    <w:name w:val="Table Grid"/>
    <w:basedOn w:val="a1"/>
    <w:uiPriority w:val="39"/>
    <w:rsid w:val="00991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"/>
    <w:uiPriority w:val="99"/>
    <w:rsid w:val="009917ED"/>
    <w:rPr>
      <w:rFonts w:cs="JansonText LT"/>
      <w:color w:val="00000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0"/>
    <w:rsid w:val="009917E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17E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17E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17E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露</dc:creator>
  <cp:keywords/>
  <dc:description/>
  <cp:lastModifiedBy>方 露</cp:lastModifiedBy>
  <cp:revision>9</cp:revision>
  <dcterms:created xsi:type="dcterms:W3CDTF">2021-09-24T18:16:00Z</dcterms:created>
  <dcterms:modified xsi:type="dcterms:W3CDTF">2021-09-26T15:28:00Z</dcterms:modified>
</cp:coreProperties>
</file>